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5500" w:type="dxa"/>
        <w:tblLook w:val="04A0" w:firstRow="1" w:lastRow="0" w:firstColumn="1" w:lastColumn="0" w:noHBand="0" w:noVBand="1"/>
      </w:tblPr>
      <w:tblGrid>
        <w:gridCol w:w="4200"/>
        <w:gridCol w:w="1300"/>
      </w:tblGrid>
      <w:tr w:rsidR="00830D1E" w:rsidRPr="00830D1E" w:rsidTr="00B135D5">
        <w:trPr>
          <w:trHeight w:val="340"/>
        </w:trPr>
        <w:tc>
          <w:tcPr>
            <w:tcW w:w="5500" w:type="dxa"/>
            <w:gridSpan w:val="2"/>
            <w:tcBorders>
              <w:top w:val="nil"/>
              <w:left w:val="nil"/>
              <w:right w:val="nil"/>
            </w:tcBorders>
          </w:tcPr>
          <w:p w:rsidR="00830D1E" w:rsidRPr="00830D1E" w:rsidRDefault="00830D1E" w:rsidP="00830D1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830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Rating of each SR considering 21 reporting characteristics</w:t>
            </w:r>
          </w:p>
        </w:tc>
      </w:tr>
      <w:tr w:rsidR="002653A9" w:rsidRPr="002653A9" w:rsidTr="002653A9">
        <w:trPr>
          <w:trHeight w:val="340"/>
        </w:trPr>
        <w:tc>
          <w:tcPr>
            <w:tcW w:w="4200" w:type="dxa"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tor/year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ting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duljabba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duljabbar et al., 2017a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ashtehfa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nihotry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nst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  <w:bookmarkStart w:id="0" w:name="_GoBack"/>
        <w:bookmarkEnd w:id="0"/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oss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hovuo-Salorant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kram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kram et al., 2017a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kram et al., 2017b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 Makhmari 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-Akhali and Al-Moraissi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-Hame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-Hamoudi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-Mawe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-Moghrab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-Moraiss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-Moraissi et al., 2017(a)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-Thoma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-Thoma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izari el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yy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bak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degheishem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harb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i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ikhas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joha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khdra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Kudma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mangus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mangus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meid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meid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meid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meid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meid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meida et al., 2017a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ai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v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Amara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brósi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nosharia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n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onaraki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oszewska-Smit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mon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mon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o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unyana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f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em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a-a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a-a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ie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ie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zaripou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zarmeh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zz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dr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ghai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ij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ij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bos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tiss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nett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rtazzo-Silv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rtazzo-Silv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rt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rt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rt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ti et al., 2018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ssonntt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ttencourt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ázquez-Hinarejo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browsk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hn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rg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rges Silv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ronat-Catalá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usnak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roer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j-Acosta et al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l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on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sari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sset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ssin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str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stroflori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e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ércoles-Ruiz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binsk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ong Woon &amp; Thiruvenkatachari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rcanovic and Gomez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rcanovic and Gomez, 2017(a)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rcanovic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rcanovic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rusciel-Nogalsk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anett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epli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bein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omb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as-Calong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tt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b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nh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voudi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 Medeiro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an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 Fabbr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 Mont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we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eutscher et al., 2017 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vari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gramac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s Santo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Dougal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uglas-de-Oliv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urad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angthip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gga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ast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-Wegou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awad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haddaou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hennaw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nayef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saadan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shiyab et at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lam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lamipou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ta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c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iz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nand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r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r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rr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guer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not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rmin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syt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tun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eir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ek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m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b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ewkhiew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isl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til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u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haffa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haffa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hanem et al., 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hanem et al., 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harpure &amp; Bhatavadekar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Ghasem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udic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nanamanickam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ettem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arz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odwi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ya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er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imarã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zmán-Barre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a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as 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fezeqoran and Koodaryan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medi-Sangsa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sm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m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ndr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nr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tiarachch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nd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rsc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be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ogteijli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sseinpou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ssei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egam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nes &amp; Schwendicke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rvi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fel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lam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urriag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cob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fari and Jafari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fa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g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äg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kovljevic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Jam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nakiram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rdim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ve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ve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ve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vid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e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iménez Garci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iménez-Silv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i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Joda et al., 2017 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ohso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okstad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osep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losk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nio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abl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alakond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alf-Scholt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anzow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apferer-Seebach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attadiyi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llesari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llesari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llesari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llesari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llesari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llesarian et al., 2017(a)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llesarian et al., 2017(b)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hadilka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hojaste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m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nai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lass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lingber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ok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onstantinid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opp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uh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utkut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fauri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Lana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av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mo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rtpimoncha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ve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ébana-Hermos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p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zz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ff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o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ópez-Estudillo et al., 2014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ur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zano-Carrasca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had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hasne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illar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delari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ol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ello-Machad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hionatt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hion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ussen et al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ghala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roqui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ten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tinh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tin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sk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uri-Obrador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cGow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cGowan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l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el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nd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llet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llett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o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hra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zumot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hamme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hnis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nj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n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nsarrat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odle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aschi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aschi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usoule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zaffa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zaffa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zynk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kherje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graj 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ir &amp; Singh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i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jeeb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jeeb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jeeb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jeeb et al., 2017a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ufe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uman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varr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mezi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pomucen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b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gu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rmand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sratzeh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tova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`Rourk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badan-Udo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liv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yagu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ackir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gott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acio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adiochou and Pissiotis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adiochou and Polyzois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ageorgio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ageorgio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ageorgio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ageorgio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dal-Peláz &amp; Montero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e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u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dros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lo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no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alta-Mama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az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son et al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fic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ekoszewska-Ziete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eral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onk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ggi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pl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ubel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urdanes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shaw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mm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arant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demach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kic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mamoorth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mírez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oof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i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ei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issman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eir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le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ley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muald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ng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s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sa et al., 2017a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sa et al., 2017b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ssi-Fedel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za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ela e+A3:A496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el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áez-Alcaid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ehineja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ineir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l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z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mpaziotis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ánchez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iago et al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inon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to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vold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roed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wartz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wendick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wendick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hwendick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hrawat et al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ifi and Matini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minario-Amez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ndy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hah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hanbha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harma et al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ddiq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lv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lv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ilv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lv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lv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quei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varamakrishna &amp; Sridharan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varamakrishnan &amp; Sridharan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varamakrishnan &amp; Sridhran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varamakrishnan &amp; Sridhran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varamakrishnan &amp; Sridhran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varamakrishnan &amp; Sridhran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ket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kondr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are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etem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renso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to-Penaloz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to-Souz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ei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ksapha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te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zesz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h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kahash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kahash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laván-Sern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llaric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llaric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ss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wfik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ixeira &amp; Corrêa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shom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om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niazzo,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rabinejad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rste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i et al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vasso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Troconis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oian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oian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a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pyot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l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weij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rdee et al, 2018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rtu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i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ssi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ster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eckiewicz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ia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ia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a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ang et al., 2017(a)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ang et al., 2017(b)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u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in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oo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usof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nolla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ror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ha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ha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heng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hou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iukaite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/21</w:t>
            </w:r>
          </w:p>
        </w:tc>
      </w:tr>
      <w:tr w:rsidR="002653A9" w:rsidRPr="002653A9" w:rsidTr="002653A9">
        <w:trPr>
          <w:trHeight w:val="320"/>
        </w:trPr>
        <w:tc>
          <w:tcPr>
            <w:tcW w:w="42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pancic et al., 2017</w:t>
            </w:r>
          </w:p>
        </w:tc>
        <w:tc>
          <w:tcPr>
            <w:tcW w:w="1300" w:type="dxa"/>
            <w:noWrap/>
            <w:hideMark/>
          </w:tcPr>
          <w:p w:rsidR="002653A9" w:rsidRPr="002653A9" w:rsidRDefault="002653A9" w:rsidP="002653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5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/21</w:t>
            </w:r>
          </w:p>
        </w:tc>
      </w:tr>
    </w:tbl>
    <w:p w:rsidR="00AC7842" w:rsidRDefault="00AC7842"/>
    <w:sectPr w:rsidR="00AC7842" w:rsidSect="004A29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3A9"/>
    <w:rsid w:val="00007BB2"/>
    <w:rsid w:val="000103EE"/>
    <w:rsid w:val="00021385"/>
    <w:rsid w:val="00027F98"/>
    <w:rsid w:val="00027FFB"/>
    <w:rsid w:val="000345C9"/>
    <w:rsid w:val="00043607"/>
    <w:rsid w:val="0008374F"/>
    <w:rsid w:val="000B5A52"/>
    <w:rsid w:val="000B6BF7"/>
    <w:rsid w:val="000C10D7"/>
    <w:rsid w:val="000D6395"/>
    <w:rsid w:val="000E081D"/>
    <w:rsid w:val="000E6E15"/>
    <w:rsid w:val="000F4567"/>
    <w:rsid w:val="001031E2"/>
    <w:rsid w:val="00107FF3"/>
    <w:rsid w:val="00110308"/>
    <w:rsid w:val="001264AF"/>
    <w:rsid w:val="00130EFD"/>
    <w:rsid w:val="00131425"/>
    <w:rsid w:val="00134036"/>
    <w:rsid w:val="0013732D"/>
    <w:rsid w:val="00167915"/>
    <w:rsid w:val="00175DD3"/>
    <w:rsid w:val="00186B74"/>
    <w:rsid w:val="00191DC0"/>
    <w:rsid w:val="001A0CC5"/>
    <w:rsid w:val="001A2EA9"/>
    <w:rsid w:val="001A4527"/>
    <w:rsid w:val="001A7BC9"/>
    <w:rsid w:val="001B33CE"/>
    <w:rsid w:val="001C6082"/>
    <w:rsid w:val="001C79DD"/>
    <w:rsid w:val="001D4ED8"/>
    <w:rsid w:val="001D767A"/>
    <w:rsid w:val="001E4014"/>
    <w:rsid w:val="001F65EC"/>
    <w:rsid w:val="001F7DD1"/>
    <w:rsid w:val="002005AF"/>
    <w:rsid w:val="00207DD5"/>
    <w:rsid w:val="00210DC9"/>
    <w:rsid w:val="00213EB9"/>
    <w:rsid w:val="002147FB"/>
    <w:rsid w:val="00216C22"/>
    <w:rsid w:val="0024550F"/>
    <w:rsid w:val="002475FC"/>
    <w:rsid w:val="00251E3F"/>
    <w:rsid w:val="00264807"/>
    <w:rsid w:val="002653A9"/>
    <w:rsid w:val="00287059"/>
    <w:rsid w:val="00291F50"/>
    <w:rsid w:val="00293AF2"/>
    <w:rsid w:val="00294DF8"/>
    <w:rsid w:val="002A26FD"/>
    <w:rsid w:val="002A3BC3"/>
    <w:rsid w:val="002D0AEA"/>
    <w:rsid w:val="002E3A0E"/>
    <w:rsid w:val="00301C4F"/>
    <w:rsid w:val="0030469A"/>
    <w:rsid w:val="00307952"/>
    <w:rsid w:val="003173CF"/>
    <w:rsid w:val="00323E00"/>
    <w:rsid w:val="003271AB"/>
    <w:rsid w:val="00333044"/>
    <w:rsid w:val="00350BBC"/>
    <w:rsid w:val="00380BF1"/>
    <w:rsid w:val="00381CC2"/>
    <w:rsid w:val="003A2E0C"/>
    <w:rsid w:val="003B22F3"/>
    <w:rsid w:val="003C2ACF"/>
    <w:rsid w:val="003C3345"/>
    <w:rsid w:val="003C77B6"/>
    <w:rsid w:val="003D6A57"/>
    <w:rsid w:val="003D763E"/>
    <w:rsid w:val="003E0571"/>
    <w:rsid w:val="00400395"/>
    <w:rsid w:val="0041745A"/>
    <w:rsid w:val="00427BFD"/>
    <w:rsid w:val="00435B70"/>
    <w:rsid w:val="00440E25"/>
    <w:rsid w:val="00443F54"/>
    <w:rsid w:val="0044592B"/>
    <w:rsid w:val="004470E4"/>
    <w:rsid w:val="004505EF"/>
    <w:rsid w:val="00450E9F"/>
    <w:rsid w:val="00455064"/>
    <w:rsid w:val="00457B96"/>
    <w:rsid w:val="00474306"/>
    <w:rsid w:val="00474A11"/>
    <w:rsid w:val="00483647"/>
    <w:rsid w:val="0048365D"/>
    <w:rsid w:val="00492A0B"/>
    <w:rsid w:val="004A2907"/>
    <w:rsid w:val="004B06AA"/>
    <w:rsid w:val="004B0868"/>
    <w:rsid w:val="004B36B9"/>
    <w:rsid w:val="004C46BB"/>
    <w:rsid w:val="004D07BD"/>
    <w:rsid w:val="004D35D8"/>
    <w:rsid w:val="004D5075"/>
    <w:rsid w:val="004E4C8C"/>
    <w:rsid w:val="004F6AFB"/>
    <w:rsid w:val="0050004D"/>
    <w:rsid w:val="00511D0D"/>
    <w:rsid w:val="00516E19"/>
    <w:rsid w:val="00524620"/>
    <w:rsid w:val="00527FF9"/>
    <w:rsid w:val="00534551"/>
    <w:rsid w:val="00545544"/>
    <w:rsid w:val="00551630"/>
    <w:rsid w:val="00555194"/>
    <w:rsid w:val="00556168"/>
    <w:rsid w:val="00560C22"/>
    <w:rsid w:val="00560E75"/>
    <w:rsid w:val="00585A38"/>
    <w:rsid w:val="005867EA"/>
    <w:rsid w:val="00591478"/>
    <w:rsid w:val="005A52BE"/>
    <w:rsid w:val="005B4B80"/>
    <w:rsid w:val="005C0A1D"/>
    <w:rsid w:val="005C39D1"/>
    <w:rsid w:val="005C5525"/>
    <w:rsid w:val="005D248B"/>
    <w:rsid w:val="005D3813"/>
    <w:rsid w:val="005E0593"/>
    <w:rsid w:val="005E1E0F"/>
    <w:rsid w:val="005E6327"/>
    <w:rsid w:val="005F66C1"/>
    <w:rsid w:val="005F7813"/>
    <w:rsid w:val="006030F0"/>
    <w:rsid w:val="00604E77"/>
    <w:rsid w:val="006119D2"/>
    <w:rsid w:val="00623CF7"/>
    <w:rsid w:val="006432E4"/>
    <w:rsid w:val="00643851"/>
    <w:rsid w:val="00652563"/>
    <w:rsid w:val="00661199"/>
    <w:rsid w:val="00664A9F"/>
    <w:rsid w:val="00667E7F"/>
    <w:rsid w:val="0069213B"/>
    <w:rsid w:val="00693B90"/>
    <w:rsid w:val="006A1A3C"/>
    <w:rsid w:val="006A3517"/>
    <w:rsid w:val="006A5DE5"/>
    <w:rsid w:val="006B343B"/>
    <w:rsid w:val="006C002F"/>
    <w:rsid w:val="006C0659"/>
    <w:rsid w:val="006C5B06"/>
    <w:rsid w:val="006D66BD"/>
    <w:rsid w:val="006D7BD1"/>
    <w:rsid w:val="006E097B"/>
    <w:rsid w:val="006E3C11"/>
    <w:rsid w:val="00701E3E"/>
    <w:rsid w:val="00726596"/>
    <w:rsid w:val="00727600"/>
    <w:rsid w:val="0073220A"/>
    <w:rsid w:val="00733784"/>
    <w:rsid w:val="00733A1F"/>
    <w:rsid w:val="00733B42"/>
    <w:rsid w:val="00736BA7"/>
    <w:rsid w:val="00742661"/>
    <w:rsid w:val="0074427F"/>
    <w:rsid w:val="007460C4"/>
    <w:rsid w:val="00752844"/>
    <w:rsid w:val="00753AFF"/>
    <w:rsid w:val="007565AF"/>
    <w:rsid w:val="00756675"/>
    <w:rsid w:val="0076786D"/>
    <w:rsid w:val="00773A6D"/>
    <w:rsid w:val="007742A6"/>
    <w:rsid w:val="007A1EAB"/>
    <w:rsid w:val="007A48A2"/>
    <w:rsid w:val="007A7612"/>
    <w:rsid w:val="007B36DD"/>
    <w:rsid w:val="007B3EFF"/>
    <w:rsid w:val="007B5B0A"/>
    <w:rsid w:val="007B653B"/>
    <w:rsid w:val="007C0753"/>
    <w:rsid w:val="007C61CE"/>
    <w:rsid w:val="007D31D6"/>
    <w:rsid w:val="007D520D"/>
    <w:rsid w:val="007D7197"/>
    <w:rsid w:val="007E67D6"/>
    <w:rsid w:val="007F0E5D"/>
    <w:rsid w:val="007F64E6"/>
    <w:rsid w:val="00816FEE"/>
    <w:rsid w:val="00817BD4"/>
    <w:rsid w:val="00821167"/>
    <w:rsid w:val="00824D76"/>
    <w:rsid w:val="00824FB2"/>
    <w:rsid w:val="00830D1E"/>
    <w:rsid w:val="00843E7D"/>
    <w:rsid w:val="008447FF"/>
    <w:rsid w:val="008517C2"/>
    <w:rsid w:val="0085193E"/>
    <w:rsid w:val="00853578"/>
    <w:rsid w:val="00854E07"/>
    <w:rsid w:val="00855859"/>
    <w:rsid w:val="008600CA"/>
    <w:rsid w:val="008651A0"/>
    <w:rsid w:val="0087404E"/>
    <w:rsid w:val="00880B37"/>
    <w:rsid w:val="008819A2"/>
    <w:rsid w:val="008851DD"/>
    <w:rsid w:val="008859EB"/>
    <w:rsid w:val="00891E7E"/>
    <w:rsid w:val="00895F3F"/>
    <w:rsid w:val="008976BF"/>
    <w:rsid w:val="008A54A9"/>
    <w:rsid w:val="008B60B2"/>
    <w:rsid w:val="008E001F"/>
    <w:rsid w:val="008F0CBE"/>
    <w:rsid w:val="009006A4"/>
    <w:rsid w:val="00903F4D"/>
    <w:rsid w:val="009111BD"/>
    <w:rsid w:val="00914019"/>
    <w:rsid w:val="00933669"/>
    <w:rsid w:val="009337C8"/>
    <w:rsid w:val="009344A4"/>
    <w:rsid w:val="00940541"/>
    <w:rsid w:val="00940938"/>
    <w:rsid w:val="00952728"/>
    <w:rsid w:val="00955A21"/>
    <w:rsid w:val="009611C9"/>
    <w:rsid w:val="0096650A"/>
    <w:rsid w:val="009706EA"/>
    <w:rsid w:val="009772F9"/>
    <w:rsid w:val="0098322E"/>
    <w:rsid w:val="009949C5"/>
    <w:rsid w:val="00995E16"/>
    <w:rsid w:val="009A7B35"/>
    <w:rsid w:val="009C245E"/>
    <w:rsid w:val="009C4C2E"/>
    <w:rsid w:val="009C5BB8"/>
    <w:rsid w:val="009D048B"/>
    <w:rsid w:val="009F296F"/>
    <w:rsid w:val="009F4E28"/>
    <w:rsid w:val="009F558D"/>
    <w:rsid w:val="00A132DD"/>
    <w:rsid w:val="00A14424"/>
    <w:rsid w:val="00A16AFA"/>
    <w:rsid w:val="00A23599"/>
    <w:rsid w:val="00A24B4B"/>
    <w:rsid w:val="00A24BCE"/>
    <w:rsid w:val="00A25FEA"/>
    <w:rsid w:val="00A30489"/>
    <w:rsid w:val="00A42C03"/>
    <w:rsid w:val="00A56AB7"/>
    <w:rsid w:val="00A57270"/>
    <w:rsid w:val="00A61266"/>
    <w:rsid w:val="00A62EA6"/>
    <w:rsid w:val="00A6441F"/>
    <w:rsid w:val="00A64554"/>
    <w:rsid w:val="00A67686"/>
    <w:rsid w:val="00A70C54"/>
    <w:rsid w:val="00A7347C"/>
    <w:rsid w:val="00A90159"/>
    <w:rsid w:val="00A943D1"/>
    <w:rsid w:val="00AB3209"/>
    <w:rsid w:val="00AB5326"/>
    <w:rsid w:val="00AC7275"/>
    <w:rsid w:val="00AC7842"/>
    <w:rsid w:val="00AD5C0B"/>
    <w:rsid w:val="00AE2C87"/>
    <w:rsid w:val="00AE2CB9"/>
    <w:rsid w:val="00AF6ECD"/>
    <w:rsid w:val="00B05774"/>
    <w:rsid w:val="00B20C99"/>
    <w:rsid w:val="00B2364D"/>
    <w:rsid w:val="00B36CA6"/>
    <w:rsid w:val="00B40887"/>
    <w:rsid w:val="00B56ABF"/>
    <w:rsid w:val="00B70294"/>
    <w:rsid w:val="00B75260"/>
    <w:rsid w:val="00B76D50"/>
    <w:rsid w:val="00B92035"/>
    <w:rsid w:val="00BA491C"/>
    <w:rsid w:val="00BA62F2"/>
    <w:rsid w:val="00BB657E"/>
    <w:rsid w:val="00BC3194"/>
    <w:rsid w:val="00BD0FB6"/>
    <w:rsid w:val="00BD5DA3"/>
    <w:rsid w:val="00BE3DEE"/>
    <w:rsid w:val="00C01483"/>
    <w:rsid w:val="00C0482E"/>
    <w:rsid w:val="00C1207D"/>
    <w:rsid w:val="00C1563B"/>
    <w:rsid w:val="00C215FC"/>
    <w:rsid w:val="00C24105"/>
    <w:rsid w:val="00C25025"/>
    <w:rsid w:val="00C26172"/>
    <w:rsid w:val="00C32BCC"/>
    <w:rsid w:val="00C356C4"/>
    <w:rsid w:val="00C42BF0"/>
    <w:rsid w:val="00C473E3"/>
    <w:rsid w:val="00C66355"/>
    <w:rsid w:val="00C77444"/>
    <w:rsid w:val="00C8085A"/>
    <w:rsid w:val="00C859A6"/>
    <w:rsid w:val="00C86257"/>
    <w:rsid w:val="00C87EED"/>
    <w:rsid w:val="00C93834"/>
    <w:rsid w:val="00C959DC"/>
    <w:rsid w:val="00CA1A2E"/>
    <w:rsid w:val="00CA25AF"/>
    <w:rsid w:val="00CA2B10"/>
    <w:rsid w:val="00CA37F7"/>
    <w:rsid w:val="00CA65C5"/>
    <w:rsid w:val="00CB2C2B"/>
    <w:rsid w:val="00CD1168"/>
    <w:rsid w:val="00CE02D0"/>
    <w:rsid w:val="00CE11E4"/>
    <w:rsid w:val="00CE59E8"/>
    <w:rsid w:val="00CF1829"/>
    <w:rsid w:val="00CF36FA"/>
    <w:rsid w:val="00CF4480"/>
    <w:rsid w:val="00D02511"/>
    <w:rsid w:val="00D11308"/>
    <w:rsid w:val="00D11A5B"/>
    <w:rsid w:val="00D21CD6"/>
    <w:rsid w:val="00D24692"/>
    <w:rsid w:val="00D34064"/>
    <w:rsid w:val="00D34636"/>
    <w:rsid w:val="00D508DD"/>
    <w:rsid w:val="00D565D3"/>
    <w:rsid w:val="00D61E8E"/>
    <w:rsid w:val="00D62DAC"/>
    <w:rsid w:val="00D92024"/>
    <w:rsid w:val="00DA482C"/>
    <w:rsid w:val="00DA70AE"/>
    <w:rsid w:val="00DB09D1"/>
    <w:rsid w:val="00DC2B36"/>
    <w:rsid w:val="00DD0919"/>
    <w:rsid w:val="00DD5C5E"/>
    <w:rsid w:val="00DE1ABF"/>
    <w:rsid w:val="00DF54A7"/>
    <w:rsid w:val="00E116C2"/>
    <w:rsid w:val="00E14AAA"/>
    <w:rsid w:val="00E167B5"/>
    <w:rsid w:val="00E21E8D"/>
    <w:rsid w:val="00E22D36"/>
    <w:rsid w:val="00E41AE3"/>
    <w:rsid w:val="00E4355E"/>
    <w:rsid w:val="00E520BE"/>
    <w:rsid w:val="00E52B8A"/>
    <w:rsid w:val="00E54EE5"/>
    <w:rsid w:val="00E5541A"/>
    <w:rsid w:val="00E5648C"/>
    <w:rsid w:val="00E5668B"/>
    <w:rsid w:val="00E579A8"/>
    <w:rsid w:val="00E65F54"/>
    <w:rsid w:val="00E738CE"/>
    <w:rsid w:val="00E82E8B"/>
    <w:rsid w:val="00E83E25"/>
    <w:rsid w:val="00E8669E"/>
    <w:rsid w:val="00E86D16"/>
    <w:rsid w:val="00E87045"/>
    <w:rsid w:val="00E95B52"/>
    <w:rsid w:val="00EA6314"/>
    <w:rsid w:val="00EB7441"/>
    <w:rsid w:val="00ED3F90"/>
    <w:rsid w:val="00ED7E89"/>
    <w:rsid w:val="00EE02DB"/>
    <w:rsid w:val="00EE2566"/>
    <w:rsid w:val="00EE27E0"/>
    <w:rsid w:val="00EE3B24"/>
    <w:rsid w:val="00EF0660"/>
    <w:rsid w:val="00EF7BE0"/>
    <w:rsid w:val="00F00E20"/>
    <w:rsid w:val="00F04A94"/>
    <w:rsid w:val="00F066B2"/>
    <w:rsid w:val="00F25DAA"/>
    <w:rsid w:val="00F30D00"/>
    <w:rsid w:val="00F4674C"/>
    <w:rsid w:val="00F51E52"/>
    <w:rsid w:val="00F52940"/>
    <w:rsid w:val="00F6191B"/>
    <w:rsid w:val="00F61C5B"/>
    <w:rsid w:val="00F63759"/>
    <w:rsid w:val="00F63DEF"/>
    <w:rsid w:val="00F64C7A"/>
    <w:rsid w:val="00F660EE"/>
    <w:rsid w:val="00F66A9F"/>
    <w:rsid w:val="00F81EF2"/>
    <w:rsid w:val="00F82C14"/>
    <w:rsid w:val="00FA0FA1"/>
    <w:rsid w:val="00FB1239"/>
    <w:rsid w:val="00FB5109"/>
    <w:rsid w:val="00FD7780"/>
    <w:rsid w:val="00FE322A"/>
    <w:rsid w:val="00FF0634"/>
    <w:rsid w:val="00FF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962DE6"/>
  <w15:chartTrackingRefBased/>
  <w15:docId w15:val="{E0760988-CF56-EA40-8D50-B2F14FF6E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653A9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653A9"/>
    <w:rPr>
      <w:color w:val="954F72"/>
      <w:u w:val="single"/>
    </w:rPr>
  </w:style>
  <w:style w:type="paragraph" w:customStyle="1" w:styleId="msonormal0">
    <w:name w:val="msonormal"/>
    <w:basedOn w:val="Normal"/>
    <w:rsid w:val="002653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3">
    <w:name w:val="xl63"/>
    <w:basedOn w:val="Normal"/>
    <w:rsid w:val="00265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4">
    <w:name w:val="xl64"/>
    <w:basedOn w:val="Normal"/>
    <w:rsid w:val="00265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5">
    <w:name w:val="xl65"/>
    <w:basedOn w:val="Normal"/>
    <w:rsid w:val="00265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pt-BR"/>
    </w:rPr>
  </w:style>
  <w:style w:type="paragraph" w:customStyle="1" w:styleId="xl66">
    <w:name w:val="xl66"/>
    <w:basedOn w:val="Normal"/>
    <w:rsid w:val="00265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7">
    <w:name w:val="xl67"/>
    <w:basedOn w:val="Normal"/>
    <w:rsid w:val="002653A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table" w:styleId="Tabelacomgrade">
    <w:name w:val="Table Grid"/>
    <w:basedOn w:val="Tabelanormal"/>
    <w:uiPriority w:val="39"/>
    <w:rsid w:val="00265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4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207</Words>
  <Characters>11920</Characters>
  <Application>Microsoft Office Word</Application>
  <DocSecurity>0</DocSecurity>
  <Lines>99</Lines>
  <Paragraphs>28</Paragraphs>
  <ScaleCrop>false</ScaleCrop>
  <Company/>
  <LinksUpToDate>false</LinksUpToDate>
  <CharactersWithSpaces>1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Onofre</dc:creator>
  <cp:keywords/>
  <dc:description/>
  <cp:lastModifiedBy>Rafael Onofre</cp:lastModifiedBy>
  <cp:revision>2</cp:revision>
  <dcterms:created xsi:type="dcterms:W3CDTF">2019-09-19T18:35:00Z</dcterms:created>
  <dcterms:modified xsi:type="dcterms:W3CDTF">2019-09-19T18:39:00Z</dcterms:modified>
</cp:coreProperties>
</file>